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FBA" w:rsidRPr="003F6690" w:rsidRDefault="008E4FBA" w:rsidP="008E4FBA">
      <w:pPr>
        <w:pStyle w:val="KeinLeerraum"/>
        <w:rPr>
          <w:b/>
          <w:bCs/>
        </w:rPr>
      </w:pPr>
      <w:r w:rsidRPr="003F6690">
        <w:rPr>
          <w:b/>
          <w:bCs/>
        </w:rPr>
        <w:t xml:space="preserve">Supplemental </w:t>
      </w:r>
      <w:r>
        <w:rPr>
          <w:b/>
          <w:bCs/>
        </w:rPr>
        <w:t>F</w:t>
      </w:r>
      <w:r w:rsidRPr="003F6690">
        <w:rPr>
          <w:b/>
          <w:bCs/>
        </w:rPr>
        <w:t xml:space="preserve">igure 1: Calprotectin and </w:t>
      </w:r>
      <w:r>
        <w:rPr>
          <w:b/>
          <w:bCs/>
        </w:rPr>
        <w:t>L</w:t>
      </w:r>
      <w:r w:rsidRPr="003F6690">
        <w:rPr>
          <w:b/>
          <w:bCs/>
        </w:rPr>
        <w:t xml:space="preserve">ung </w:t>
      </w:r>
      <w:r>
        <w:rPr>
          <w:b/>
          <w:bCs/>
        </w:rPr>
        <w:t>I</w:t>
      </w:r>
      <w:r w:rsidRPr="003F6690">
        <w:rPr>
          <w:b/>
          <w:bCs/>
        </w:rPr>
        <w:t xml:space="preserve">mpairment in </w:t>
      </w:r>
      <w:r>
        <w:rPr>
          <w:b/>
          <w:bCs/>
        </w:rPr>
        <w:t>P</w:t>
      </w:r>
      <w:r w:rsidRPr="003F6690">
        <w:rPr>
          <w:b/>
          <w:bCs/>
        </w:rPr>
        <w:t>ost-COVID-19</w:t>
      </w:r>
    </w:p>
    <w:p w:rsidR="008E4FBA" w:rsidRDefault="00BF10BA" w:rsidP="008E4FBA">
      <w:r>
        <w:rPr>
          <w:noProof/>
          <w:lang w:val="de-CH" w:eastAsia="de-CH"/>
        </w:rPr>
        <w:drawing>
          <wp:anchor distT="0" distB="0" distL="114300" distR="114300" simplePos="0" relativeHeight="251659264" behindDoc="1" locked="0" layoutInCell="1" allowOverlap="1" wp14:anchorId="68ACD630" wp14:editId="49A1D68A">
            <wp:simplePos x="0" y="0"/>
            <wp:positionH relativeFrom="margin">
              <wp:posOffset>27305</wp:posOffset>
            </wp:positionH>
            <wp:positionV relativeFrom="paragraph">
              <wp:posOffset>4445</wp:posOffset>
            </wp:positionV>
            <wp:extent cx="4959350" cy="3788410"/>
            <wp:effectExtent l="0" t="0" r="0" b="0"/>
            <wp:wrapTight wrapText="bothSides">
              <wp:wrapPolygon edited="0">
                <wp:start x="8546" y="434"/>
                <wp:lineTo x="8546" y="1629"/>
                <wp:lineTo x="9542" y="2390"/>
                <wp:lineTo x="10786" y="2390"/>
                <wp:lineTo x="5061" y="3258"/>
                <wp:lineTo x="4397" y="3476"/>
                <wp:lineTo x="4397" y="4127"/>
                <wp:lineTo x="2157" y="4888"/>
                <wp:lineTo x="1991" y="5105"/>
                <wp:lineTo x="1991" y="5865"/>
                <wp:lineTo x="1493" y="5865"/>
                <wp:lineTo x="1328" y="6191"/>
                <wp:lineTo x="1410" y="7603"/>
                <wp:lineTo x="332" y="7929"/>
                <wp:lineTo x="166" y="8146"/>
                <wp:lineTo x="166" y="10644"/>
                <wp:lineTo x="498" y="11079"/>
                <wp:lineTo x="249" y="11622"/>
                <wp:lineTo x="249" y="16292"/>
                <wp:lineTo x="1410" y="18030"/>
                <wp:lineTo x="1493" y="19116"/>
                <wp:lineTo x="5227" y="19768"/>
                <wp:lineTo x="3734" y="19985"/>
                <wp:lineTo x="3734" y="21071"/>
                <wp:lineTo x="20079" y="21071"/>
                <wp:lineTo x="20245" y="20311"/>
                <wp:lineTo x="18254" y="19985"/>
                <wp:lineTo x="20079" y="19551"/>
                <wp:lineTo x="19830" y="18030"/>
                <wp:lineTo x="21489" y="17813"/>
                <wp:lineTo x="21489" y="17596"/>
                <wp:lineTo x="19747" y="16292"/>
                <wp:lineTo x="19996" y="14554"/>
                <wp:lineTo x="19913" y="11948"/>
                <wp:lineTo x="19332" y="11079"/>
                <wp:lineTo x="19747" y="9884"/>
                <wp:lineTo x="19249" y="9775"/>
                <wp:lineTo x="13524" y="9341"/>
                <wp:lineTo x="13524" y="7603"/>
                <wp:lineTo x="13939" y="7494"/>
                <wp:lineTo x="13275" y="5974"/>
                <wp:lineTo x="14686" y="5865"/>
                <wp:lineTo x="19747" y="4996"/>
                <wp:lineTo x="19747" y="3367"/>
                <wp:lineTo x="14769" y="2390"/>
                <wp:lineTo x="10786" y="2390"/>
                <wp:lineTo x="13607" y="1738"/>
                <wp:lineTo x="13607" y="652"/>
                <wp:lineTo x="11201" y="434"/>
                <wp:lineTo x="8546" y="434"/>
              </wp:wrapPolygon>
            </wp:wrapTight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3788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4FBA" w:rsidRDefault="008E4FBA" w:rsidP="008E4FBA"/>
    <w:p w:rsidR="008E4FBA" w:rsidRDefault="008E4FBA" w:rsidP="008E4FBA">
      <w:pPr>
        <w:pStyle w:val="KeinLeerraum"/>
        <w:rPr>
          <w:noProof/>
        </w:rPr>
      </w:pPr>
    </w:p>
    <w:p w:rsidR="008E4FBA" w:rsidRDefault="008E4FBA" w:rsidP="008E4FBA">
      <w:pPr>
        <w:pStyle w:val="KeinLeerraum"/>
        <w:rPr>
          <w:noProof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  <w:rPr>
          <w:b/>
          <w:bCs/>
        </w:rPr>
      </w:pPr>
    </w:p>
    <w:p w:rsidR="00BF10BA" w:rsidRDefault="00BF10BA" w:rsidP="00BF10BA">
      <w:pPr>
        <w:pStyle w:val="KeinLeerraum"/>
      </w:pPr>
      <w:bookmarkStart w:id="0" w:name="_GoBack"/>
      <w:bookmarkEnd w:id="0"/>
      <w:r w:rsidRPr="003F6690">
        <w:t>Distributions of serum calprotectin levels (</w:t>
      </w:r>
      <w:proofErr w:type="spellStart"/>
      <w:r w:rsidRPr="003F6690">
        <w:t>μg</w:t>
      </w:r>
      <w:proofErr w:type="spellEnd"/>
      <w:r w:rsidRPr="003F6690">
        <w:t>/ml) of all three cohorts differentiated in non-impaired (DLCO ≥ 80%) and impaired (DLCO &lt; 80%) patient groups.</w:t>
      </w:r>
    </w:p>
    <w:p w:rsidR="000812C9" w:rsidRDefault="000812C9" w:rsidP="008E4FBA">
      <w:pPr>
        <w:spacing w:line="276" w:lineRule="auto"/>
        <w:rPr>
          <w:noProof/>
        </w:rPr>
      </w:pPr>
    </w:p>
    <w:sectPr w:rsidR="00081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FBA"/>
    <w:rsid w:val="000812C9"/>
    <w:rsid w:val="008E4FBA"/>
    <w:rsid w:val="00AC0D79"/>
    <w:rsid w:val="00BF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316640"/>
  <w15:chartTrackingRefBased/>
  <w15:docId w15:val="{09CB1379-65C0-45FC-A5B2-352208D2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4FBA"/>
    <w:pPr>
      <w:spacing w:after="0" w:line="480" w:lineRule="auto"/>
      <w:jc w:val="both"/>
    </w:pPr>
    <w:rPr>
      <w:rFonts w:ascii="Arial" w:eastAsia="Roboto" w:hAnsi="Arial" w:cs="Roboto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E4FBA"/>
    <w:pPr>
      <w:spacing w:after="0" w:line="480" w:lineRule="auto"/>
      <w:jc w:val="both"/>
    </w:pPr>
    <w:rPr>
      <w:rFonts w:ascii="Arial" w:eastAsia="Roboto" w:hAnsi="Arial" w:cs="Roboto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ke-Chambour, Manuela</dc:creator>
  <cp:keywords/>
  <dc:description/>
  <cp:lastModifiedBy>Funke-Chambour, Manuela</cp:lastModifiedBy>
  <cp:revision>2</cp:revision>
  <dcterms:created xsi:type="dcterms:W3CDTF">2023-03-21T17:08:00Z</dcterms:created>
  <dcterms:modified xsi:type="dcterms:W3CDTF">2023-04-05T08:13:00Z</dcterms:modified>
</cp:coreProperties>
</file>